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4ECEC1"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Supplementary material</w:t>
      </w:r>
    </w:p>
    <w:p w14:paraId="6294C1A2">
      <w:pPr>
        <w:numPr>
          <w:ilvl w:val="0"/>
          <w:numId w:val="0"/>
        </w:numPr>
        <w:jc w:val="center"/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0000FF"/>
          <w:sz w:val="24"/>
          <w:szCs w:val="32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14300</wp:posOffset>
            </wp:positionH>
            <wp:positionV relativeFrom="paragraph">
              <wp:posOffset>240665</wp:posOffset>
            </wp:positionV>
            <wp:extent cx="5579745" cy="2759710"/>
            <wp:effectExtent l="0" t="0" r="0" b="0"/>
            <wp:wrapSquare wrapText="bothSides"/>
            <wp:docPr id="2" name="图片 2" descr="LEDD相关性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LEDD相关性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79745" cy="27597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B5961E0">
      <w:pPr>
        <w:numPr>
          <w:ilvl w:val="0"/>
          <w:numId w:val="0"/>
        </w:numPr>
        <w:jc w:val="center"/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Supplementary Figure 1.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The correlation between LEDD and microstate parameters.</w:t>
      </w:r>
    </w:p>
    <w:p w14:paraId="66F7AB5C">
      <w:pPr>
        <w:numPr>
          <w:ilvl w:val="0"/>
          <w:numId w:val="0"/>
        </w:numPr>
        <w:jc w:val="left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2F464345"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We calculated the correlations between the levodopa equivalent daily dose and each significantly altered microstate parameter. The results demonstrated no significant correlations (P &gt; 0.05), suggesting that the microstate parameters are not substantially influenced by medication do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age (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Supplementary Figure 1)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.</w:t>
      </w:r>
    </w:p>
    <w:p w14:paraId="3258F1C4">
      <w:pPr>
        <w:numPr>
          <w:ilvl w:val="0"/>
          <w:numId w:val="0"/>
        </w:numPr>
        <w:jc w:val="center"/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328A8531">
      <w:pPr>
        <w:numPr>
          <w:ilvl w:val="0"/>
          <w:numId w:val="0"/>
        </w:numPr>
        <w:jc w:val="center"/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0432A88D">
      <w:pPr>
        <w:jc w:val="center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7AD618F8">
      <w:pPr>
        <w:jc w:val="center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502A7D81">
      <w:pPr>
        <w:jc w:val="center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428932EE">
      <w:pPr>
        <w:jc w:val="center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14DEB431">
      <w:pPr>
        <w:jc w:val="center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4FFDAFFE">
      <w:pPr>
        <w:jc w:val="center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605CC8E2">
      <w:pPr>
        <w:jc w:val="center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3D90475F">
      <w:pPr>
        <w:jc w:val="center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74ABA1B9">
      <w:pPr>
        <w:jc w:val="center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1AB70611">
      <w:pPr>
        <w:jc w:val="center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6A581449">
      <w:pPr>
        <w:jc w:val="center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7F0218B1">
      <w:pPr>
        <w:jc w:val="center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51DB8827">
      <w:pPr>
        <w:jc w:val="center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4E23D60F">
      <w:pPr>
        <w:jc w:val="center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6EF18810">
      <w:pPr>
        <w:jc w:val="center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23D77744">
      <w:pPr>
        <w:jc w:val="center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79C04F1E">
      <w:pPr>
        <w:jc w:val="center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526C19A5">
      <w:pPr>
        <w:jc w:val="center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0C7E644D">
      <w:pPr>
        <w:jc w:val="center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49603A2C">
      <w:pPr>
        <w:jc w:val="center"/>
        <w:rPr>
          <w:rFonts w:hint="default" w:ascii="Times New Roman" w:hAnsi="Times New Roman" w:cs="Times New Roman" w:eastAsiaTheme="minorEastAsia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  <w:t>Supplementary Table 1.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Comparison of Microstate Parameters between High and Low LEDD Subgroups in Patients with PD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1812"/>
        <w:gridCol w:w="1789"/>
        <w:gridCol w:w="1705"/>
        <w:gridCol w:w="1705"/>
      </w:tblGrid>
      <w:tr w14:paraId="264071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4C1F127A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  <w:tc>
          <w:tcPr>
            <w:tcW w:w="18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31927E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High (n=35)</w:t>
            </w:r>
          </w:p>
        </w:tc>
        <w:tc>
          <w:tcPr>
            <w:tcW w:w="17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03F655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Low (n=40)</w:t>
            </w:r>
          </w:p>
        </w:tc>
        <w:tc>
          <w:tcPr>
            <w:tcW w:w="17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178656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1"/>
                <w:szCs w:val="21"/>
                <w:highlight w:val="none"/>
              </w:rPr>
              <w:t>/Z</w:t>
            </w:r>
          </w:p>
        </w:tc>
        <w:tc>
          <w:tcPr>
            <w:tcW w:w="17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359648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vertAlign w:val="baseline"/>
                <w:lang w:val="en-US" w:eastAsia="zh-CN"/>
              </w:rPr>
              <w:t>P</w:t>
            </w:r>
          </w:p>
        </w:tc>
      </w:tr>
      <w:tr w14:paraId="03832B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79BB81A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-MMD (ms)</w:t>
            </w:r>
          </w:p>
        </w:tc>
        <w:tc>
          <w:tcPr>
            <w:tcW w:w="18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9DED16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43.70±3.89</w:t>
            </w:r>
          </w:p>
        </w:tc>
        <w:tc>
          <w:tcPr>
            <w:tcW w:w="17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702B9E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43.63±5.11</w:t>
            </w:r>
          </w:p>
        </w:tc>
        <w:tc>
          <w:tcPr>
            <w:tcW w:w="17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F847CF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059</w:t>
            </w:r>
          </w:p>
        </w:tc>
        <w:tc>
          <w:tcPr>
            <w:tcW w:w="17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E68098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953</w:t>
            </w:r>
          </w:p>
        </w:tc>
      </w:tr>
      <w:tr w14:paraId="6125C4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AEAD2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-MFO (Hz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E4A0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.45±1.1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A018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.32±1.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8CA6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74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3730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630</w:t>
            </w:r>
          </w:p>
        </w:tc>
      </w:tr>
      <w:tr w14:paraId="3E7461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36B77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-MC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FEC4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4.75±3.8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30E9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4.38±4.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E043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4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B18A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681</w:t>
            </w:r>
          </w:p>
        </w:tc>
      </w:tr>
      <w:tr w14:paraId="33B90E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4EFAD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B-MMD (ms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AFA7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43.02±4.3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000B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42.48±4.6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05D6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51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D736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607</w:t>
            </w:r>
          </w:p>
        </w:tc>
      </w:tr>
      <w:tr w14:paraId="4D843A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A3177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B-MFO (Hz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C5ED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.25±8.4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1A86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.11±1.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C8A3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63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2D3E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528</w:t>
            </w:r>
          </w:p>
        </w:tc>
      </w:tr>
      <w:tr w14:paraId="3EA0C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06891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B-MC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C6A4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3.48±2.6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D0E0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2.34±3.8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7FE7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.47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F076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143</w:t>
            </w:r>
          </w:p>
        </w:tc>
      </w:tr>
      <w:tr w14:paraId="3BA1A1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6DADC6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-MMD (ms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7AA0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47.52±4.1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259E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47.75±5.4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2BEF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-0.2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1751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842</w:t>
            </w:r>
          </w:p>
        </w:tc>
      </w:tr>
      <w:tr w14:paraId="56100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B490D0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-MFO (Hz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C274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.77±0.9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CA3E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.88±1.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1A68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-0.48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0809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630</w:t>
            </w:r>
          </w:p>
        </w:tc>
      </w:tr>
      <w:tr w14:paraId="67512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13D430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-MC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CC10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1.28±3.3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5C0D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1.95±3.3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3E97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-0.85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6C12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393</w:t>
            </w:r>
          </w:p>
        </w:tc>
      </w:tr>
      <w:tr w14:paraId="2E5A56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091D95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D-MMD (ms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3591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41.73±4.7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256A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42.67±7.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58AC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-0.68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C599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497</w:t>
            </w:r>
          </w:p>
        </w:tc>
      </w:tr>
      <w:tr w14:paraId="05E7E7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760761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D-MFO (Hz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4F9B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4.72±0.6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0384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4.78±0.8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E7A8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-0.3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E146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765</w:t>
            </w:r>
          </w:p>
        </w:tc>
      </w:tr>
      <w:tr w14:paraId="4BA77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A40BA2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D-MC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8294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0.49±4.4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54AA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1.33±4.4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3343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-0.82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0816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411</w:t>
            </w:r>
          </w:p>
        </w:tc>
      </w:tr>
      <w:tr w14:paraId="3064C9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48763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-B TP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3873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3.63±3.7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54A8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2.27±3.6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1BDC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.57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81BD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119</w:t>
            </w:r>
          </w:p>
        </w:tc>
      </w:tr>
      <w:tr w14:paraId="3CE3F5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F84CD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-C TP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F4C2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7.66±4.4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C09B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8.61±4.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4A03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-0.96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51D3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340</w:t>
            </w:r>
          </w:p>
        </w:tc>
      </w:tr>
      <w:tr w14:paraId="2E4D91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A8CAC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-D TP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E3C4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8.72±3.8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DD3F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9.11±4.5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2656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-0.4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3D4C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690</w:t>
            </w:r>
          </w:p>
        </w:tc>
      </w:tr>
      <w:tr w14:paraId="4ADA2B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749011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B-A TP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C144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5.36±4.6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6365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4.28±3.8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702C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.1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D2A0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271</w:t>
            </w:r>
          </w:p>
        </w:tc>
      </w:tr>
      <w:tr w14:paraId="668D13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364BA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B-C TP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788E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6.50±4.5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921B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7.79±3.6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96F2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-1.37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D08D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174</w:t>
            </w:r>
          </w:p>
        </w:tc>
      </w:tr>
      <w:tr w14:paraId="3F1DFB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A05B44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B-D TP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DD92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8.14±4.1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9773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7.97±3.4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85AE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19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F5834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843</w:t>
            </w:r>
          </w:p>
        </w:tc>
      </w:tr>
      <w:tr w14:paraId="40E165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92F108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-A TP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9DA5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5.91±4.7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1B7E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4.80±4.8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D1BE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-0.64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ECD3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517</w:t>
            </w:r>
          </w:p>
        </w:tc>
      </w:tr>
      <w:tr w14:paraId="3B1C5B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A3AA6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 xml:space="preserve">C-B TP (%)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0B7F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3.55±4.8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2C4C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3.22±4.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6D70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3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5BB9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744</w:t>
            </w:r>
          </w:p>
        </w:tc>
      </w:tr>
      <w:tr w14:paraId="643D7E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403E71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-D TP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D47D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0.54±5.1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58FB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1.99±6.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689C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-1.0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3799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313</w:t>
            </w:r>
          </w:p>
        </w:tc>
      </w:tr>
      <w:tr w14:paraId="73CA38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C11D5E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D-A TP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ABB9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1.58±4.2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3716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1.73±3.8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C35C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-0.15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32F0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880</w:t>
            </w:r>
          </w:p>
        </w:tc>
      </w:tr>
      <w:tr w14:paraId="6A1A9C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52006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D-B TP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897A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1.63±3.4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9CAB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9.86±4.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BA06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-1.65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3A0A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099</w:t>
            </w:r>
          </w:p>
        </w:tc>
      </w:tr>
      <w:tr w14:paraId="111412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7E024F4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D-C TP (%)</w:t>
            </w:r>
          </w:p>
        </w:tc>
        <w:tc>
          <w:tcPr>
            <w:tcW w:w="18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782C43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6.79±3.57</w:t>
            </w:r>
          </w:p>
        </w:tc>
        <w:tc>
          <w:tcPr>
            <w:tcW w:w="17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BADB9E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8.42±4.58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9F76EB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-1.328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515B58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184</w:t>
            </w:r>
          </w:p>
        </w:tc>
      </w:tr>
    </w:tbl>
    <w:p w14:paraId="076C8A1C">
      <w:pPr>
        <w:numPr>
          <w:ilvl w:val="0"/>
          <w:numId w:val="0"/>
        </w:numPr>
        <w:jc w:val="center"/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3E943395">
      <w:pPr>
        <w:numPr>
          <w:numId w:val="0"/>
        </w:numPr>
        <w:ind w:leftChars="0"/>
        <w:rPr>
          <w:rFonts w:hint="default" w:ascii="Times New Roman" w:hAnsi="Times New Roman" w:cs="Times New Roman"/>
          <w:color w:val="auto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32"/>
          <w:lang w:val="en-US" w:eastAsia="zh-CN"/>
        </w:rPr>
        <w:t>Subgroup Analysis: To further investigate the effect of medication, we compared microstate parameters between “high-</w:t>
      </w: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>LEDD</w:t>
      </w:r>
      <w:r>
        <w:rPr>
          <w:rFonts w:hint="default" w:ascii="Times New Roman" w:hAnsi="Times New Roman" w:cs="Times New Roman"/>
          <w:color w:val="auto"/>
          <w:sz w:val="24"/>
          <w:szCs w:val="32"/>
          <w:lang w:val="en-US" w:eastAsia="zh-CN"/>
        </w:rPr>
        <w:t>” and “low-</w:t>
      </w: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>LEDD</w:t>
      </w:r>
      <w:r>
        <w:rPr>
          <w:rFonts w:hint="default" w:ascii="Times New Roman" w:hAnsi="Times New Roman" w:cs="Times New Roman"/>
          <w:color w:val="auto"/>
          <w:sz w:val="24"/>
          <w:szCs w:val="32"/>
          <w:lang w:val="en-US" w:eastAsia="zh-CN"/>
        </w:rPr>
        <w:t>” PD subgroups, stratified by the median levodopa equivalent daily dose</w:t>
      </w: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color w:val="auto"/>
          <w:sz w:val="24"/>
          <w:szCs w:val="32"/>
          <w:lang w:val="en-US" w:eastAsia="zh-CN"/>
        </w:rPr>
        <w:t>LEDD</w:t>
      </w: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4"/>
          <w:szCs w:val="32"/>
          <w:lang w:val="en-US" w:eastAsia="zh-CN"/>
        </w:rPr>
        <w:t>. A comparison of microstate parameters between these subgroups revealed no statistically significant differences in any of the parameters</w:t>
      </w: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32"/>
          <w:lang w:val="en-US" w:eastAsia="zh-CN"/>
        </w:rPr>
        <w:t>P</w:t>
      </w: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>＞0.05)</w:t>
      </w:r>
      <w:r>
        <w:rPr>
          <w:rFonts w:hint="default" w:ascii="Times New Roman" w:hAnsi="Times New Roman" w:cs="Times New Roman"/>
          <w:color w:val="auto"/>
          <w:sz w:val="24"/>
          <w:szCs w:val="32"/>
          <w:lang w:val="en-US" w:eastAsia="zh-CN"/>
        </w:rPr>
        <w:t>. This finding further supports the results of the correlation analysis above, indicating that the microstate patterns remained stable across patients with varying medication doses in this study</w:t>
      </w: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  <w:t>(Supplementary Table 1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  <w:t>.</w:t>
      </w:r>
    </w:p>
    <w:p w14:paraId="61AD50C0">
      <w:pPr>
        <w:numPr>
          <w:ilvl w:val="0"/>
          <w:numId w:val="0"/>
        </w:numPr>
        <w:jc w:val="center"/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3684F91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9A1B0E"/>
    <w:rsid w:val="1C224C26"/>
    <w:rsid w:val="215A6C10"/>
    <w:rsid w:val="369342FF"/>
    <w:rsid w:val="53212A8D"/>
    <w:rsid w:val="70F353BF"/>
    <w:rsid w:val="78831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0T12:50:43Z</dcterms:created>
  <dc:creator>lenovo</dc:creator>
  <cp:lastModifiedBy>摸菜</cp:lastModifiedBy>
  <dcterms:modified xsi:type="dcterms:W3CDTF">2025-10-20T13:20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ZjhjZTUwMTllYTc2NzI4YWJhMmRiZWNkMTk0MmIyOGEiLCJ1c2VySWQiOiI2NzI4MTg2MTAifQ==</vt:lpwstr>
  </property>
  <property fmtid="{D5CDD505-2E9C-101B-9397-08002B2CF9AE}" pid="4" name="ICV">
    <vt:lpwstr>BF4B0E60DFA6471F8C7AA9DAD04862C3_12</vt:lpwstr>
  </property>
</Properties>
</file>